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D12" w:rsidRDefault="00F17D12"/>
    <w:p w:rsidR="00C232E8" w:rsidRPr="00C232E8" w:rsidRDefault="00C232E8" w:rsidP="00C232E8">
      <w:pPr>
        <w:rPr>
          <w:rFonts w:ascii="Times New Roman" w:hAnsi="Times New Roman" w:cs="Times New Roman"/>
          <w:b/>
          <w:sz w:val="24"/>
          <w:szCs w:val="24"/>
        </w:rPr>
      </w:pPr>
      <w:r w:rsidRPr="00C232E8">
        <w:rPr>
          <w:rFonts w:ascii="Times New Roman" w:hAnsi="Times New Roman" w:cs="Times New Roman"/>
          <w:b/>
          <w:sz w:val="24"/>
          <w:szCs w:val="24"/>
        </w:rPr>
        <w:t xml:space="preserve">Table S8 </w:t>
      </w:r>
      <w:r w:rsidR="009717DB" w:rsidRPr="009717DB">
        <w:rPr>
          <w:rFonts w:ascii="Times New Roman" w:hAnsi="Times New Roman" w:cs="Times New Roman"/>
          <w:b/>
          <w:sz w:val="24"/>
          <w:szCs w:val="24"/>
        </w:rPr>
        <w:t>Summary of the 67 putative novel goat genes</w:t>
      </w:r>
    </w:p>
    <w:p w:rsidR="00C232E8" w:rsidRPr="00C232E8" w:rsidRDefault="00C232E8">
      <w:bookmarkStart w:id="0" w:name="_GoBack"/>
      <w:bookmarkEnd w:id="0"/>
    </w:p>
    <w:tbl>
      <w:tblPr>
        <w:tblStyle w:val="a5"/>
        <w:tblW w:w="8670" w:type="dxa"/>
        <w:jc w:val="center"/>
        <w:tblLook w:val="04A0" w:firstRow="1" w:lastRow="0" w:firstColumn="1" w:lastColumn="0" w:noHBand="0" w:noVBand="1"/>
      </w:tblPr>
      <w:tblGrid>
        <w:gridCol w:w="2072"/>
        <w:gridCol w:w="1762"/>
        <w:gridCol w:w="1097"/>
        <w:gridCol w:w="5388"/>
      </w:tblGrid>
      <w:tr w:rsidR="00C232E8" w:rsidRPr="00605407" w:rsidTr="00C23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vAlign w:val="center"/>
            <w:hideMark/>
          </w:tcPr>
          <w:p w:rsidR="00C232E8" w:rsidRPr="00605407" w:rsidRDefault="00363BEF" w:rsidP="00584BD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C232E8" w:rsidRPr="00605407" w:rsidRDefault="00C232E8" w:rsidP="00584B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Accession number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C232E8" w:rsidRPr="00605407" w:rsidRDefault="00C232E8" w:rsidP="002342E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  <w:r w:rsidR="002342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v</w:t>
            </w: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alue</w:t>
            </w:r>
          </w:p>
        </w:tc>
        <w:tc>
          <w:tcPr>
            <w:tcW w:w="5388" w:type="dxa"/>
            <w:shd w:val="clear" w:color="auto" w:fill="auto"/>
            <w:noWrap/>
            <w:vAlign w:val="center"/>
            <w:hideMark/>
          </w:tcPr>
          <w:p w:rsidR="00C232E8" w:rsidRPr="00605407" w:rsidRDefault="00C232E8" w:rsidP="00584B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Description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475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869219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saccharyltransferase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 homolog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470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1331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t hand/foot malformation (</w:t>
            </w: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trodactyly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 type 1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456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462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mosin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eta 10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44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1789566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37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784537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433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6855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xytocin, </w:t>
            </w: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propeptide</w:t>
            </w:r>
            <w:proofErr w:type="spellEnd"/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96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3608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phage migration inhibitory factor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75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4811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ne nucleotide binding protein (G protein), gamma 5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70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1251646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786364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55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90300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5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seminoprotein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eta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55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1790361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140375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54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70384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335236, transcript variant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45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01225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merase (DNA-directed), epsilon 4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15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4707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trix </w:t>
            </w: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a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05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70220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7.00E-96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297004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303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478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ribosomal protein 63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299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7554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ifelin</w:t>
            </w:r>
            <w:proofErr w:type="spellEnd"/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vAlign w:val="center"/>
            <w:hideMark/>
          </w:tcPr>
          <w:p w:rsidR="00C232E8" w:rsidRPr="00605407" w:rsidRDefault="00C232E8" w:rsidP="00584BD7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215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C232E8" w:rsidRPr="00605407" w:rsidRDefault="00C232E8" w:rsidP="00584BD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696332.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C232E8" w:rsidRPr="00605407" w:rsidRDefault="00C232E8" w:rsidP="00584BD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vAlign w:val="center"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c oxidase subunit 8A, mitochondrial-like, transcript variant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212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99204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tic spindle organizing protein 2B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194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77520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-rich C-terminal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192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206365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colipin</w:t>
            </w:r>
            <w:proofErr w:type="spellEnd"/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133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13230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lphosphatase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, muscle type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125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63139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peroxidase 2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084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205995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W domain binding protein 5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064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4320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8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XYD domain containing ion transport regulator 2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1038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7789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karyotic translation initiation factor 4E binding protein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999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15531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al protein S5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947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4076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peroxidase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918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4408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led-coil domain containing 85B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913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435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lA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molog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880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10446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eorge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drome critical region gene 6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839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07815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somal glutathione S-</w:t>
            </w: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789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5500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ribosomal protein S34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757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4615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din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705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45996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ribosomal protein L28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551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1331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granin</w:t>
            </w:r>
            <w:proofErr w:type="spellEnd"/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446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7790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dependent kinase inhibitor 1C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42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15536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redoxin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 containing 12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363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15567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/threonine kinase receptor associated protein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lastRenderedPageBreak/>
              <w:t>isotig0345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1358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xyl ester lipase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340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1254067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786372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33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14520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/</w:t>
            </w: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odulin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dependent protein kinase II inhibitor 1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29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05494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exin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290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4301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mall </w:t>
            </w: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ine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ich protein 3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275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704108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3.00E-82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174927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155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125068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ic anhydrase 1-like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119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4600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8 molecule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113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1250514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with sequence similarity 127 member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isotig0054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703711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296060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EQ9I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95051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eloma overexpressed 2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E0QJ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31346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8.00E-37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 mir-22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DR0R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0106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 factor 4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DIS7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31036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6.00E-28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 mir-2299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D0ZF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68845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36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some 6 open reading frame, human C4orf48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CC0T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4058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YY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C8GIX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3587966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42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848866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BYCQ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69406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337507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BB3F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706588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71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297713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B6EK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31258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2.00E-21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 mir-2443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AVW6X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31101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7.00E-31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 mir-2315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AVU7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30925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5.00E-28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 mir-484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QDJLS201AVDPM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3582338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67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X-C motif chemokine 15-like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NTXQRY02JB3O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3582854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29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852187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NTXQRY02IVSE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702236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99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196898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NTXQRY02ISTG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30845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4.00E-26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 mir-1940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N40NPI01E3OZ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7627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XYD domain containing ion transport regulator 7</w:t>
            </w:r>
          </w:p>
        </w:tc>
      </w:tr>
      <w:tr w:rsidR="00C232E8" w:rsidRPr="00605407" w:rsidTr="00C232E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N40NPI01DK4LJ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5829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(ubiquinone) 1 alpha </w:t>
            </w:r>
            <w:proofErr w:type="spellStart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complex</w:t>
            </w:r>
            <w:proofErr w:type="spellEnd"/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5</w:t>
            </w:r>
          </w:p>
        </w:tc>
      </w:tr>
      <w:tr w:rsidR="00C232E8" w:rsidRPr="00605407" w:rsidTr="00C2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HN40NPI01B3BQ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3583208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kern w:val="0"/>
                <w:szCs w:val="21"/>
              </w:rPr>
              <w:t>1.00E-134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:rsidR="00C232E8" w:rsidRPr="00605407" w:rsidRDefault="00C232E8" w:rsidP="00584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5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LOC100851008</w:t>
            </w:r>
          </w:p>
        </w:tc>
      </w:tr>
    </w:tbl>
    <w:p w:rsidR="00C232E8" w:rsidRDefault="00C232E8"/>
    <w:p w:rsidR="00C232E8" w:rsidRDefault="00C232E8"/>
    <w:sectPr w:rsidR="00C23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E47" w:rsidRDefault="00FA5E47" w:rsidP="00605407">
      <w:r>
        <w:separator/>
      </w:r>
    </w:p>
  </w:endnote>
  <w:endnote w:type="continuationSeparator" w:id="0">
    <w:p w:rsidR="00FA5E47" w:rsidRDefault="00FA5E47" w:rsidP="00605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E47" w:rsidRDefault="00FA5E47" w:rsidP="00605407">
      <w:r>
        <w:separator/>
      </w:r>
    </w:p>
  </w:footnote>
  <w:footnote w:type="continuationSeparator" w:id="0">
    <w:p w:rsidR="00FA5E47" w:rsidRDefault="00FA5E47" w:rsidP="00605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180"/>
    <w:rsid w:val="00226180"/>
    <w:rsid w:val="002342E8"/>
    <w:rsid w:val="00363BEF"/>
    <w:rsid w:val="00372171"/>
    <w:rsid w:val="00411E2B"/>
    <w:rsid w:val="005E25E2"/>
    <w:rsid w:val="00605407"/>
    <w:rsid w:val="0062480E"/>
    <w:rsid w:val="009554C8"/>
    <w:rsid w:val="009717DB"/>
    <w:rsid w:val="00C232E8"/>
    <w:rsid w:val="00E47F14"/>
    <w:rsid w:val="00F17D12"/>
    <w:rsid w:val="00FA5E47"/>
    <w:rsid w:val="00FD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4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407"/>
    <w:rPr>
      <w:sz w:val="18"/>
      <w:szCs w:val="18"/>
    </w:rPr>
  </w:style>
  <w:style w:type="table" w:styleId="a5">
    <w:name w:val="Light Shading"/>
    <w:basedOn w:val="a1"/>
    <w:uiPriority w:val="60"/>
    <w:rsid w:val="0060540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60540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4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407"/>
    <w:rPr>
      <w:sz w:val="18"/>
      <w:szCs w:val="18"/>
    </w:rPr>
  </w:style>
  <w:style w:type="table" w:styleId="a5">
    <w:name w:val="Light Shading"/>
    <w:basedOn w:val="a1"/>
    <w:uiPriority w:val="60"/>
    <w:rsid w:val="0060540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60540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4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43</Words>
  <Characters>366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13-08-20T07:59:00Z</dcterms:created>
  <dcterms:modified xsi:type="dcterms:W3CDTF">2013-08-20T10:13:00Z</dcterms:modified>
</cp:coreProperties>
</file>